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BA6A860" wp14:paraId="2C169D50" wp14:textId="314ADE47">
      <w:pPr>
        <w:spacing w:before="0" w:beforeAutospacing="off" w:after="160" w:afterAutospacing="off" w:line="278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BA6A860" w:rsidR="16D41E7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Table 3.</w:t>
      </w:r>
      <w:r w:rsidRPr="2BA6A860" w:rsidR="16D41E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Results from univariate analysis</w:t>
      </w:r>
    </w:p>
    <w:tbl>
      <w:tblPr>
        <w:tblStyle w:val="GridTable1Light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440"/>
        <w:gridCol w:w="1830"/>
        <w:gridCol w:w="1665"/>
        <w:gridCol w:w="1755"/>
        <w:gridCol w:w="1635"/>
      </w:tblGrid>
      <w:tr w:rsidR="2BA6A860" w:rsidTr="714909DF" w14:paraId="001E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75C0580A" w14:textId="48DDB36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0EFB42D1" w14:textId="2C6D846E" w14:noSpellErr="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BS Estimate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3D6AB1F4" w14:textId="3FD6D217" w14:noSpellErr="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S Estimate </w:t>
            </w:r>
          </w:p>
          <w:p w:rsidR="2BA6A860" w:rsidP="6C0A4081" w:rsidRDefault="2BA6A860" w14:paraId="2F05B359" w14:textId="5D4E3ADB" w14:noSpellErr="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360CD721" w14:textId="409FD2EB" w14:noSpellErr="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S Estimate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6C034A4C" w14:textId="7D929071" w14:noSpellErr="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S Estimate</w:t>
            </w:r>
          </w:p>
          <w:p w:rsidR="2BA6A860" w:rsidP="6C0A4081" w:rsidRDefault="2BA6A860" w14:paraId="23247218" w14:textId="1CFAD19A" w14:noSpellErr="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95% CI)</w:t>
            </w:r>
          </w:p>
        </w:tc>
      </w:tr>
      <w:tr w:rsidR="2BA6A860" w:rsidTr="714909DF" w14:paraId="640754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666666" w:sz="12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1BB53A99" w14:textId="1AC9AD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tr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666666" w:sz="12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43828CC9" w14:noSpellErr="1" w14:textId="7AC4F8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32 </w:t>
            </w:r>
            <w:r>
              <w:br/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14, 0.7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666666" w:sz="12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266BBA03" w14:noSpellErr="1" w14:textId="0924FAC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22 </w:t>
            </w:r>
            <w:r>
              <w:br/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77, 0.3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666666" w:sz="12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2C6911C6" w14:noSpellErr="1" w14:textId="03B09EA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4 </w:t>
            </w:r>
            <w:r>
              <w:br/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10, 0.17)</w:t>
            </w:r>
          </w:p>
          <w:p w:rsidR="2BA6A860" w:rsidP="2BA6A860" w:rsidRDefault="2BA6A860" w14:paraId="6115B798" w14:textId="602A84B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666666" w:sz="12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0ED7A489" w14:noSpellErr="1" w14:textId="3B064FF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8 </w:t>
            </w:r>
            <w:r>
              <w:br/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24, 0.41)</w:t>
            </w:r>
          </w:p>
        </w:tc>
      </w:tr>
      <w:tr w:rsidR="2BA6A860" w:rsidTr="714909DF" w14:paraId="5349D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487A9F34" w14:textId="24BE46D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edonic Ea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73AD6B39" w14:noSpellErr="1" w14:textId="56400D2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12 </w:t>
            </w:r>
            <w:r>
              <w:br/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42, 0.6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7F72B0B4" w14:noSpellErr="1" w14:textId="4A0DD8A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0.27</w:t>
            </w:r>
            <w:r>
              <w:br/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-0.92, 0.3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32D7483C" w14:noSpellErr="1" w14:textId="26F2188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27 </w:t>
            </w:r>
            <w:r>
              <w:br/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0.13, </w:t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41)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28A14FB1" w14:noSpellErr="1" w14:textId="662C225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1 </w:t>
            </w:r>
            <w:r>
              <w:br/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30, 0.32)</w:t>
            </w:r>
          </w:p>
        </w:tc>
      </w:tr>
      <w:tr w:rsidR="2BA6A860" w:rsidTr="714909DF" w14:paraId="16A93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7C21FB16" w14:textId="22A6551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almn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6C0A4081" w:rsidRDefault="2BA6A860" w14:paraId="31E72888" w14:noSpellErr="1" w14:textId="506DD0B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41 </w:t>
            </w:r>
            <w:r>
              <w:br/>
            </w:r>
            <w:r w:rsidRPr="6C0A4081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85, 0.0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0FD52859" w14:noSpellErr="1" w14:textId="7A75994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24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29, 0.7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569C51CE" w14:noSpellErr="1" w14:textId="17A7DC7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4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11, 0.1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56D5D74F" w14:noSpellErr="1" w14:textId="6235D30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8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26, 0.43)</w:t>
            </w:r>
          </w:p>
        </w:tc>
      </w:tr>
      <w:tr w:rsidR="2BA6A860" w:rsidTr="714909DF" w14:paraId="1D1894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082EA48B" w14:textId="16D5A41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Upbe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20DDE260" w14:noSpellErr="1" w14:textId="283F17B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53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89, -0.</w:t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)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423C5114" w14:noSpellErr="1" w14:textId="588E56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3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42, 0.4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04CC8D72" w14:noSpellErr="1" w14:textId="5AB2FF6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8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06, 0.2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21D6633C" w14:noSpellErr="1" w14:textId="62B430D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5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0.28, 0.39)</w:t>
            </w:r>
          </w:p>
        </w:tc>
      </w:tr>
      <w:tr w:rsidR="2BA6A860" w:rsidTr="714909DF" w14:paraId="6F4D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1A4537A2" w14:textId="2294E3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onelin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5528133D" w14:noSpellErr="1" w14:textId="7961856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38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02, 0.7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47E95D1E" w14:noSpellErr="1" w14:textId="7B66EFA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07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57, 0.4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5C365354" w14:noSpellErr="1" w14:textId="205B7C2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09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26, 0.0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4A8309F2" w14:noSpellErr="1" w14:textId="78CDA4C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12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25, 0.48)</w:t>
            </w:r>
          </w:p>
        </w:tc>
      </w:tr>
      <w:tr w:rsidR="2BA6A860" w:rsidTr="714909DF" w14:paraId="394DEA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6875B181" w14:textId="0429E17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ognitive restra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4C321342" w14:noSpellErr="1" w14:textId="08BAD3C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7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53, 0.3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0D777AF6" w14:noSpellErr="1" w14:textId="7B759E6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28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84, 0.2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54C6F503" w14:noSpellErr="1" w14:textId="1E7E8E5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04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53, -0.3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3E59DB1B" w14:noSpellErr="1" w14:textId="0836533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25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66, -0.15)</w:t>
            </w:r>
          </w:p>
        </w:tc>
      </w:tr>
      <w:tr w:rsidR="2BA6A860" w:rsidTr="714909DF" w14:paraId="716B4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0A3E2E9D" w14:textId="6928C19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erceived Overea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45D64489" w14:noSpellErr="1" w14:textId="3111EB6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33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86, 0.2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3373A6E1" w14:noSpellErr="1" w14:textId="5F68955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6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-0.56, </w:t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69)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422768B8" w14:noSpellErr="1" w14:textId="09F528F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7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57, -0.6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7CAEA27B" w14:noSpellErr="1" w14:textId="532F416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0.20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52, -0.11)</w:t>
            </w:r>
          </w:p>
        </w:tc>
      </w:tr>
      <w:tr w:rsidR="2BA6A860" w:rsidTr="714909DF" w14:paraId="4888D4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4BAACF6E" w14:textId="30206B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Uncontrolled ea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50E6899D" w14:textId="2176CA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10 (-0.23, 0.4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1B2E1CE8" w14:noSpellErr="1" w14:textId="22AFD66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12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25, 0.49)</w:t>
            </w:r>
          </w:p>
          <w:p w:rsidR="2BA6A860" w:rsidP="2BA6A860" w:rsidRDefault="2BA6A860" w14:paraId="7280153D" w14:textId="1314D20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4B380BB8" w14:noSpellErr="1" w14:textId="4A6A02E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38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0.26, </w:t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50)*</w:t>
            </w:r>
          </w:p>
          <w:p w:rsidR="2BA6A860" w:rsidP="2BA6A860" w:rsidRDefault="2BA6A860" w14:paraId="71F53C19" w14:textId="1C8CAEA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262D85DE" w14:noSpellErr="1" w14:textId="63A5BA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-0.14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43, -0.14)</w:t>
            </w:r>
          </w:p>
        </w:tc>
      </w:tr>
      <w:tr w:rsidR="2BA6A860" w:rsidTr="714909DF" w14:paraId="464FED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6EABAAA6" w14:textId="723509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eeke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4B896CB4" w14:textId="33B4158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0.68 (-2.3, 0.8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605236BE" w14:noSpellErr="1" w14:textId="7410B5D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1.85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0.07, </w:t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63)*</w:t>
            </w:r>
          </w:p>
          <w:p w:rsidR="2BA6A860" w:rsidP="2BA6A860" w:rsidRDefault="2BA6A860" w14:paraId="6E604900" w14:textId="3B0D727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73F948CA" w14:noSpellErr="1" w14:textId="164BE84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1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05, -0.07)</w:t>
            </w:r>
          </w:p>
          <w:p w:rsidR="2BA6A860" w:rsidP="2BA6A860" w:rsidRDefault="2BA6A860" w14:paraId="6F61523D" w14:textId="40EDDA4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2732858F" w14:noSpellErr="1" w14:textId="7823883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1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14, 0.16)</w:t>
            </w:r>
          </w:p>
        </w:tc>
      </w:tr>
      <w:tr w:rsidR="2BA6A860" w:rsidTr="714909DF" w14:paraId="54E71F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4A5E6428" w14:textId="14441F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ot Ho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4F242C9A" w14:noSpellErr="1" w14:textId="4BD763F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44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13, 1.0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36067AF2" w14:noSpellErr="1" w14:textId="1ADC644B">
            <w:pPr>
              <w:spacing w:before="0" w:beforeAutospacing="off" w:after="0" w:afterAutospacing="off"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39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30, 1.0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66A2B04A" w14:noSpellErr="1" w14:textId="56DC89B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0.05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10, -0.09)</w:t>
            </w:r>
          </w:p>
          <w:p w:rsidR="2BA6A860" w:rsidP="2BA6A860" w:rsidRDefault="2BA6A860" w14:paraId="1C1E57A6" w14:textId="6DA5163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79AA8260" w14:noSpellErr="1" w14:textId="4B29953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10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11, 0.32)</w:t>
            </w:r>
          </w:p>
        </w:tc>
      </w:tr>
      <w:tr w:rsidR="2BA6A860" w:rsidTr="714909DF" w14:paraId="12E551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5B60ECC0" w14:textId="2FF7796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a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7DA09480" w14:noSpellErr="1" w14:textId="6025FA5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56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0.04,1.</w:t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8)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7BD4C82E" w14:noSpellErr="1" w14:textId="4351ADC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29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36, 0.9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40666D27" w14:noSpellErr="1" w14:textId="65AEDB0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11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0.046, </w:t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17)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314692AD" w14:noSpellErr="1" w14:textId="3A8C9DB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17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0.02, </w:t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31)*</w:t>
            </w:r>
          </w:p>
        </w:tc>
      </w:tr>
      <w:tr w:rsidR="2BA6A860" w:rsidTr="714909DF" w14:paraId="3D754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BA6A860" w:rsidRDefault="2BA6A860" w14:paraId="39E5ABC4" w14:textId="0166BF3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ocial Ea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5FD4C6D0" w14:noSpellErr="1" w14:textId="51E0CB6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24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14, 0.6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1EEB5EE4" w14:noSpellErr="1" w14:textId="20319F0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13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32, 0.5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11B7B0A9" w14:noSpellErr="1" w14:textId="02E00C4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18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(0.10, </w:t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26)*</w:t>
            </w:r>
          </w:p>
          <w:p w:rsidR="2BA6A860" w:rsidP="2BA6A860" w:rsidRDefault="2BA6A860" w14:paraId="35733B85" w14:textId="33B6DC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A6A860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2BA6A860" w:rsidP="24BD2352" w:rsidRDefault="2BA6A860" w14:paraId="7E02BBCE" w14:noSpellErr="1" w14:textId="6140CFF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0.09 </w:t>
            </w:r>
            <w:r>
              <w:br/>
            </w:r>
            <w:r w:rsidRPr="24BD2352" w:rsidR="2BA6A8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-0.09, 0.27)</w:t>
            </w:r>
          </w:p>
        </w:tc>
      </w:tr>
    </w:tbl>
    <w:p w:rsidR="061C0DBA" w:rsidP="714909DF" w:rsidRDefault="061C0DBA" w14:paraId="4347625C" w14:textId="6B4F673C">
      <w:pPr>
        <w:pStyle w:val="Normal"/>
        <w:bidi w:val="0"/>
        <w:spacing w:before="0" w:beforeAutospacing="off" w:after="160" w:afterAutospacing="off" w:line="278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714909DF" w:rsidR="061C0DBA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Univariate mixed-effects location scale model results for each psychological, behavioral, and contextual covariate, showing between-subject (BS) and within-subject (WS) estimates for location (mean caloric intake) and scale (within-subject variability). Estimates are presented with 95% confidence intervals; *p &lt; 0.05.</w:t>
      </w:r>
    </w:p>
    <w:p xmlns:wp14="http://schemas.microsoft.com/office/word/2010/wordml" w:rsidP="2BA6A860" wp14:paraId="19C5E4DF" wp14:textId="6ECE98F6">
      <w:pPr>
        <w:bidi w:val="0"/>
        <w:spacing w:line="278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3F92A1E0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B05DF3F"/>
    <w:rsid w:val="061C0DBA"/>
    <w:rsid w:val="16D41E74"/>
    <w:rsid w:val="24BD2352"/>
    <w:rsid w:val="2BA6A860"/>
    <w:rsid w:val="47E462C1"/>
    <w:rsid w:val="4BAD953A"/>
    <w:rsid w:val="6C0A4081"/>
    <w:rsid w:val="714909DF"/>
    <w:rsid w:val="7B05D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DF3F"/>
  <w15:chartTrackingRefBased/>
  <w15:docId w15:val="{A7039AD8-6B73-4FB7-AE31-402833D6493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GridTable1Light" mc:Ignorable="w14">
    <w:name xmlns:w="http://schemas.openxmlformats.org/wordprocessingml/2006/main" w:val="Grid Table 1 Light"/>
    <w:basedOn xmlns:w="http://schemas.openxmlformats.org/wordprocessingml/2006/main" w:val="TableNormal"/>
    <w:uiPriority xmlns:w="http://schemas.openxmlformats.org/wordprocessingml/2006/main" w:val="46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BC9924B2BE754D9B1ADDA1D4CEDCCC" ma:contentTypeVersion="23" ma:contentTypeDescription="Create a new document." ma:contentTypeScope="" ma:versionID="c945dd23488ef9333a7c3d08bac138ff">
  <xsd:schema xmlns:xsd="http://www.w3.org/2001/XMLSchema" xmlns:xs="http://www.w3.org/2001/XMLSchema" xmlns:p="http://schemas.microsoft.com/office/2006/metadata/properties" xmlns:ns2="2abaa01e-9938-407e-aa0b-10580c653abd" xmlns:ns3="7be34c64-93b8-4842-bfae-c3106b8c53c2" xmlns:ns4="efce84db-8738-4c7b-9bdc-65b9500871f6" targetNamespace="http://schemas.microsoft.com/office/2006/metadata/properties" ma:root="true" ma:fieldsID="cb82b8f42688b501974d4fd3ce399163" ns2:_="" ns3:_="" ns4:_="">
    <xsd:import namespace="2abaa01e-9938-407e-aa0b-10580c653abd"/>
    <xsd:import namespace="7be34c64-93b8-4842-bfae-c3106b8c53c2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_Flow_SignoffStatus" minOccurs="0"/>
                <xsd:element ref="ns2:Masterdoc_x003f_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IRB_x002d_DocType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aa01e-9938-407e-aa0b-10580c653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asterdoc_x003f_" ma:index="21" nillable="true" ma:displayName="Master doc?" ma:default="0" ma:format="Dropdown" ma:internalName="Masterdoc_x003f_">
      <xsd:simpleType>
        <xsd:restriction base="dms:Boolea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IRB_x002d_DocType" ma:index="26" nillable="true" ma:displayName="IRB-DocType" ma:format="Dropdown" ma:internalName="IRB_x002d_DocType">
      <xsd:simpleType>
        <xsd:restriction base="dms:Choice">
          <xsd:enumeration value="main"/>
          <xsd:enumeration value="recruitment"/>
          <xsd:enumeration value="other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34c64-93b8-4842-bfae-c3106b8c53c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13afd715-aea5-4746-935e-b081d95a9c2e}" ma:internalName="TaxCatchAll" ma:showField="CatchAllData" ma:web="7be34c64-93b8-4842-bfae-c3106b8c53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sterdoc_x003f_ xmlns="2abaa01e-9938-407e-aa0b-10580c653abd">false</Masterdoc_x003f_>
    <_Flow_SignoffStatus xmlns="2abaa01e-9938-407e-aa0b-10580c653abd" xsi:nil="true"/>
    <IRB_x002d_DocType xmlns="2abaa01e-9938-407e-aa0b-10580c653abd" xsi:nil="true"/>
    <TaxCatchAll xmlns="efce84db-8738-4c7b-9bdc-65b9500871f6" xsi:nil="true"/>
    <lcf76f155ced4ddcb4097134ff3c332f xmlns="2abaa01e-9938-407e-aa0b-10580c653a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C1DE7A-75BF-496C-BE1C-5B0DE0F4DF85}"/>
</file>

<file path=customXml/itemProps2.xml><?xml version="1.0" encoding="utf-8"?>
<ds:datastoreItem xmlns:ds="http://schemas.openxmlformats.org/officeDocument/2006/customXml" ds:itemID="{E0C47620-2712-4BB7-895B-586D9087D3FA}"/>
</file>

<file path=customXml/itemProps3.xml><?xml version="1.0" encoding="utf-8"?>
<ds:datastoreItem xmlns:ds="http://schemas.openxmlformats.org/officeDocument/2006/customXml" ds:itemID="{7E2E713A-75FF-42F7-BFBF-BDF6E9A41BE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ki Amagai</dc:creator>
  <keywords/>
  <dc:description/>
  <lastModifiedBy>Saki Amagai</lastModifiedBy>
  <dcterms:created xsi:type="dcterms:W3CDTF">2025-11-07T20:05:28.0000000Z</dcterms:created>
  <dcterms:modified xsi:type="dcterms:W3CDTF">2025-11-17T20:40:13.90195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BC9924B2BE754D9B1ADDA1D4CEDCCC</vt:lpwstr>
  </property>
  <property fmtid="{D5CDD505-2E9C-101B-9397-08002B2CF9AE}" pid="3" name="MediaServiceImageTags">
    <vt:lpwstr/>
  </property>
</Properties>
</file>